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Theme="minorAscii"/>
          <w:sz w:val="24"/>
          <w:szCs w:val="24"/>
          <w:lang w:val="en-US" w:eastAsia="zh-CN"/>
        </w:rPr>
      </w:pPr>
      <w:r>
        <w:rPr>
          <w:rFonts w:hint="eastAsia" w:asciiTheme="minorAscii"/>
          <w:sz w:val="24"/>
          <w:szCs w:val="24"/>
          <w:lang w:val="en-US" w:eastAsia="zh-CN"/>
        </w:rPr>
        <w:t>Table S3：The read counts of t</w:t>
      </w:r>
      <w:bookmarkStart w:id="0" w:name="_GoBack"/>
      <w:bookmarkEnd w:id="0"/>
      <w:r>
        <w:rPr>
          <w:rFonts w:hint="eastAsia" w:asciiTheme="minorAscii"/>
          <w:sz w:val="24"/>
          <w:szCs w:val="24"/>
          <w:lang w:val="en-US" w:eastAsia="zh-CN"/>
        </w:rPr>
        <w:t xml:space="preserve">he 20 most abundant miRNAs. </w:t>
      </w:r>
    </w:p>
    <w:tbl>
      <w:tblPr>
        <w:tblStyle w:val="3"/>
        <w:tblW w:w="1023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9"/>
        <w:gridCol w:w="1823"/>
        <w:gridCol w:w="2156"/>
        <w:gridCol w:w="1503"/>
        <w:gridCol w:w="285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miRNA</w:t>
            </w:r>
          </w:p>
        </w:tc>
        <w:tc>
          <w:tcPr>
            <w:tcW w:w="18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Normal_average</w:t>
            </w:r>
          </w:p>
        </w:tc>
        <w:tc>
          <w:tcPr>
            <w:tcW w:w="19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Normal_percentage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NPC_average</w:t>
            </w:r>
          </w:p>
        </w:tc>
        <w:tc>
          <w:tcPr>
            <w:tcW w:w="31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NPC_percent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hsa-miR-21-5p</w:t>
            </w:r>
          </w:p>
        </w:tc>
        <w:tc>
          <w:tcPr>
            <w:tcW w:w="18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129308</w:t>
            </w:r>
          </w:p>
        </w:tc>
        <w:tc>
          <w:tcPr>
            <w:tcW w:w="195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0.168497262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355139</w:t>
            </w:r>
          </w:p>
        </w:tc>
        <w:tc>
          <w:tcPr>
            <w:tcW w:w="313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0.1323031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hsa-let-7g-5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51457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0.0670520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172378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0.0642175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hsa-miR-191-5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32497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0.0423458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182127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0.0678494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hsa-miR-126-3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41309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0.0538284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147298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0.0548742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hsa-miR-185-5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2136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0.0278374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109944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0.0409584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hsa-miR-30e-5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2081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0.0271272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104257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0.0388397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hsa-miR-221-3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17532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0.0228454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106611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0.0397167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hsa-let-7i-5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22687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0.0295627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90482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0.033708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hsa-miR-30d-5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15500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0.0201975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88598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0.0330062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hsa-miR-451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32670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0.0425712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69999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0.0260773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hsa-miR-146a-5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16390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0.0213573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83929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0.0312668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hsa-miR-27b-3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2810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0.0366201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61219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0.0228064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hsa-miR-26b-5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16275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0.021207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69361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0.0258396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hsa-miR-142-5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15089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0.019662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53546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0.0199479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hsa-miR-223-3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9415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0.0122683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55012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0.0204941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hsa-miR-320a-3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11816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0.0153970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43937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0.0163682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hsa-miR-25-3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864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0.0112624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42580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0.0158627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hsa-let-7d-5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10655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0.0138842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39794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0.0148248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hsa-miR-148b-3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7136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0.0092987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40143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0.0149548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hsa-let-7b-5p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10778</w:t>
            </w:r>
          </w:p>
        </w:tc>
        <w:tc>
          <w:tcPr>
            <w:tcW w:w="195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0.014044479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33459</w:t>
            </w:r>
          </w:p>
        </w:tc>
        <w:tc>
          <w:tcPr>
            <w:tcW w:w="313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24"/>
                <w:szCs w:val="24"/>
                <w:lang w:val="en-US" w:eastAsia="zh-CN"/>
              </w:rPr>
              <w:t>0.012464781</w:t>
            </w:r>
          </w:p>
        </w:tc>
      </w:tr>
    </w:tbl>
    <w:p>
      <w:pPr>
        <w:ind w:left="-1039" w:leftChars="-495" w:firstLine="0" w:firstLineChars="0"/>
        <w:jc w:val="center"/>
        <w:rPr>
          <w:rFonts w:hint="default"/>
          <w:lang w:val="en-US" w:eastAsia="zh-CN"/>
        </w:rPr>
      </w:pP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9951663"/>
    <w:rsid w:val="28A62716"/>
    <w:rsid w:val="6D022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4</TotalTime>
  <ScaleCrop>false</ScaleCrop>
  <LinksUpToDate>false</LinksUpToDate>
  <CharactersWithSpaces>0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31T09:16:00Z</dcterms:created>
  <dc:creator>HP</dc:creator>
  <cp:lastModifiedBy>浪</cp:lastModifiedBy>
  <dcterms:modified xsi:type="dcterms:W3CDTF">2020-09-01T01:42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